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B93E5" w14:textId="77777777" w:rsidR="00477F7D" w:rsidRPr="0008028B" w:rsidRDefault="00A32CDE" w:rsidP="00477F7D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08028B">
        <w:rPr>
          <w:rFonts w:ascii="Times New Roman" w:hAnsi="Times New Roman" w:cs="Times New Roman"/>
          <w:b/>
          <w:bCs/>
          <w:sz w:val="24"/>
          <w:lang w:val="en-US"/>
        </w:rPr>
        <w:t>Appendix</w:t>
      </w:r>
    </w:p>
    <w:p w14:paraId="31CD985A" w14:textId="79B137F9" w:rsidR="005C1451" w:rsidRDefault="00751C8C" w:rsidP="005C1451">
      <w:pPr>
        <w:pStyle w:val="NoSpacing"/>
        <w:tabs>
          <w:tab w:val="left" w:pos="1260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863781">
        <w:rPr>
          <w:rFonts w:ascii="Times New Roman" w:hAnsi="Times New Roman" w:cs="Times New Roman"/>
          <w:lang w:val="en-US"/>
        </w:rPr>
        <w:t>S1</w:t>
      </w:r>
      <w:r w:rsidR="005C1451" w:rsidRPr="00330180">
        <w:rPr>
          <w:rFonts w:ascii="Times New Roman" w:hAnsi="Times New Roman" w:cs="Times New Roman"/>
          <w:lang w:val="en-US"/>
        </w:rPr>
        <w:t xml:space="preserve">. Multilevel </w:t>
      </w:r>
      <w:r w:rsidR="00BC3D1A" w:rsidRPr="00330180">
        <w:rPr>
          <w:rFonts w:ascii="Times New Roman" w:hAnsi="Times New Roman" w:cs="Times New Roman"/>
          <w:lang w:val="en-US"/>
        </w:rPr>
        <w:t>logit</w:t>
      </w:r>
      <w:r w:rsidR="005C1451" w:rsidRPr="00330180">
        <w:rPr>
          <w:rFonts w:ascii="Times New Roman" w:hAnsi="Times New Roman" w:cs="Times New Roman"/>
          <w:lang w:val="en-US"/>
        </w:rPr>
        <w:t xml:space="preserve"> models of breastfeeding </w:t>
      </w:r>
      <w:r w:rsidR="005C1451" w:rsidRPr="00C05D1B">
        <w:rPr>
          <w:rFonts w:ascii="Times New Roman" w:hAnsi="Times New Roman" w:cs="Times New Roman"/>
          <w:lang w:val="en-US"/>
        </w:rPr>
        <w:t>initiation, all living children, NDHS 1996-201</w:t>
      </w:r>
      <w:r w:rsidR="007535DC">
        <w:rPr>
          <w:rFonts w:ascii="Times New Roman" w:hAnsi="Times New Roman" w:cs="Times New Roman"/>
          <w:lang w:val="en-US"/>
        </w:rPr>
        <w:t>6</w:t>
      </w:r>
      <w:r w:rsidR="008B10F1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1208" w:type="dxa"/>
        <w:tblLook w:val="04A0" w:firstRow="1" w:lastRow="0" w:firstColumn="1" w:lastColumn="0" w:noHBand="0" w:noVBand="1"/>
      </w:tblPr>
      <w:tblGrid>
        <w:gridCol w:w="960"/>
        <w:gridCol w:w="3580"/>
        <w:gridCol w:w="920"/>
        <w:gridCol w:w="1276"/>
        <w:gridCol w:w="960"/>
        <w:gridCol w:w="1276"/>
        <w:gridCol w:w="960"/>
        <w:gridCol w:w="1276"/>
      </w:tblGrid>
      <w:tr w:rsidR="000B7EDC" w:rsidRPr="00B94437" w14:paraId="47B67F88" w14:textId="77777777" w:rsidTr="003B028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7D57" w14:textId="77777777" w:rsidR="000B7EDC" w:rsidRPr="00B94437" w:rsidRDefault="000B7EDC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5F2E" w14:textId="77777777" w:rsidR="000B7EDC" w:rsidRPr="00B94437" w:rsidRDefault="000B7EDC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7047" w14:textId="77777777" w:rsidR="000B7EDC" w:rsidRPr="00B94437" w:rsidRDefault="000B7EDC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Model 1</w:t>
            </w:r>
          </w:p>
          <w:p w14:paraId="6654250C" w14:textId="133DF2B3" w:rsidR="000B7EDC" w:rsidRPr="00B94437" w:rsidRDefault="000B7EDC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D7BA" w14:textId="77777777" w:rsidR="000B7EDC" w:rsidRPr="00B94437" w:rsidRDefault="000B7EDC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Model 2</w:t>
            </w:r>
          </w:p>
          <w:p w14:paraId="2F38E805" w14:textId="3F1D763D" w:rsidR="000B7EDC" w:rsidRPr="00B94437" w:rsidRDefault="000B7EDC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2DC8" w14:textId="77777777" w:rsidR="000B7EDC" w:rsidRPr="00B94437" w:rsidRDefault="000B7EDC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Model 3</w:t>
            </w:r>
          </w:p>
          <w:p w14:paraId="1F16C5FF" w14:textId="4ED25094" w:rsidR="000B7EDC" w:rsidRPr="00B94437" w:rsidRDefault="000B7EDC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4437" w:rsidRPr="00B94437" w14:paraId="63F8C9E2" w14:textId="77777777" w:rsidTr="000B7EDC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7194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D0732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C72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1F25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A65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E730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1440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9FBB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B94437" w:rsidRPr="00B94437" w14:paraId="20127257" w14:textId="77777777" w:rsidTr="000B7EDC">
        <w:trPr>
          <w:trHeight w:val="630"/>
        </w:trPr>
        <w:tc>
          <w:tcPr>
            <w:tcW w:w="4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42B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Child is 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5323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0D3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72,0.9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532B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52D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74,0.9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E11E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FBA9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00,1.00]</w:t>
            </w:r>
          </w:p>
        </w:tc>
      </w:tr>
      <w:tr w:rsidR="00B94437" w:rsidRPr="00B94437" w14:paraId="05EAD4ED" w14:textId="77777777" w:rsidTr="000B7EDC">
        <w:trPr>
          <w:trHeight w:val="315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550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Child's Birth Or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49BB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5496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ED8A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8219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F769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5A6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571684F9" w14:textId="77777777" w:rsidTr="000B7ED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CF6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2A12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1st Born (ref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D0E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EC8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445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B26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6D70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239F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577933EB" w14:textId="77777777" w:rsidTr="000B7EDC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8C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64D9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2nd/3rd Bor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D6A2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80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0415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51,2.1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5D9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3A07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060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C1BC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477E7905" w14:textId="77777777" w:rsidTr="000B7EDC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A6B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A1D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4th+ Bor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70B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85ED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19,1.8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BB73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0942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2B2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5818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07A5ABC7" w14:textId="77777777" w:rsidTr="000B7EDC">
        <w:trPr>
          <w:trHeight w:val="315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8A9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Birth Order &amp; Sibling Gen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9F0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7F8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34A9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1056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9505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E299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7C45C40B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A8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33F3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1st Born (ref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CDF7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4AA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E546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8AE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2C36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F639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22A19DC3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3F3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EC2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2nd/3rd Born, No Brothe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6C2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1E2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BB3A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599D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55,2.5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C90F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02F0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74,1.22]</w:t>
            </w:r>
          </w:p>
        </w:tc>
      </w:tr>
      <w:tr w:rsidR="00B94437" w:rsidRPr="00B94437" w14:paraId="53BE0E05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FCE3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909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2nd/3rd Born, 1+ Brother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BD6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F2A9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2519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F28B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38,1.9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9CC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13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854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61,2.83]</w:t>
            </w:r>
          </w:p>
        </w:tc>
      </w:tr>
      <w:tr w:rsidR="00B94437" w:rsidRPr="00B94437" w14:paraId="18B703EC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130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370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4th+ Born, No Brothe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4A3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396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0B26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6567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93,2.7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0DE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96</w:t>
            </w:r>
            <w:r w:rsidRPr="00B9443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A5D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1.51,2.54]</w:t>
            </w:r>
          </w:p>
        </w:tc>
      </w:tr>
      <w:tr w:rsidR="00B94437" w:rsidRPr="00B94437" w14:paraId="7349D704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DE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E775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4th+ Born, 1+ Brother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6CF7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041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CCD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B3E2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90,1.5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E14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79FD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96,2.93]</w:t>
            </w:r>
          </w:p>
        </w:tc>
      </w:tr>
      <w:tr w:rsidR="00B94437" w:rsidRPr="00B94437" w14:paraId="1F2F4B7C" w14:textId="77777777" w:rsidTr="000B7EDC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B3F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5765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B31B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DE7C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266B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BBDF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5484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4437" w:rsidRPr="00B94437" w14:paraId="173C0C6E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D84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E70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Female*2nd/3rd Born, No Br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FA7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614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DE45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C6DF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2FA1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84,1.59]</w:t>
            </w:r>
          </w:p>
        </w:tc>
      </w:tr>
      <w:tr w:rsidR="00B94437" w:rsidRPr="00B94437" w14:paraId="284D8396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2BD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123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Female*2nd/3rd Born, 1+ Brother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5BE1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C3B8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42C8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E3CC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ED96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44,1.53]</w:t>
            </w:r>
          </w:p>
        </w:tc>
      </w:tr>
      <w:tr w:rsidR="00B94437" w:rsidRPr="00B94437" w14:paraId="2C559894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124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F23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Female*4th+ Born, No Br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D27C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A0B0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37E8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B36B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FEB0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53,1.04]</w:t>
            </w:r>
          </w:p>
        </w:tc>
      </w:tr>
      <w:tr w:rsidR="00B94437" w:rsidRPr="00B94437" w14:paraId="16BA4235" w14:textId="77777777" w:rsidTr="000B7E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C2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B4EF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</w:rPr>
              <w:t>Female*4th+ Born, 1+ Brother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E59A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284D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E645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A5CF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A747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27A8" w14:textId="77777777" w:rsidR="00B94437" w:rsidRPr="00B94437" w:rsidRDefault="00B94437" w:rsidP="00B944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9443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[0.24,2.82]</w:t>
            </w:r>
          </w:p>
        </w:tc>
      </w:tr>
      <w:tr w:rsidR="00B94437" w:rsidRPr="00B94437" w14:paraId="1D316400" w14:textId="77777777" w:rsidTr="000B7EDC">
        <w:trPr>
          <w:trHeight w:val="462"/>
        </w:trPr>
        <w:tc>
          <w:tcPr>
            <w:tcW w:w="1120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AD92" w14:textId="77777777" w:rsidR="00B94437" w:rsidRPr="00B94437" w:rsidRDefault="00B94437" w:rsidP="00B9443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4437">
              <w:rPr>
                <w:rFonts w:eastAsia="Times New Roman" w:cs="Times New Roman"/>
                <w:color w:val="000000"/>
                <w:sz w:val="18"/>
                <w:szCs w:val="18"/>
              </w:rPr>
              <w:t>Notes: Models control for maternal age and education, urban residence, region, household poverty, survey year, caste/ethnicity, household size, and religion; * p &lt; 0.05, ** p &lt; 0.01, *** p &lt; 0.001</w:t>
            </w:r>
          </w:p>
        </w:tc>
      </w:tr>
    </w:tbl>
    <w:p w14:paraId="7B3E0E35" w14:textId="77777777" w:rsidR="007535DC" w:rsidRPr="00C05D1B" w:rsidRDefault="007535DC" w:rsidP="005C1451">
      <w:pPr>
        <w:pStyle w:val="NoSpacing"/>
        <w:tabs>
          <w:tab w:val="left" w:pos="1260"/>
        </w:tabs>
        <w:spacing w:after="0" w:line="480" w:lineRule="auto"/>
        <w:rPr>
          <w:rFonts w:ascii="Times New Roman" w:hAnsi="Times New Roman" w:cs="Times New Roman"/>
          <w:lang w:val="en-US"/>
        </w:rPr>
      </w:pPr>
    </w:p>
    <w:p w14:paraId="122AD07D" w14:textId="77777777" w:rsidR="00B711B2" w:rsidRPr="00C05D1B" w:rsidRDefault="00B711B2">
      <w:pPr>
        <w:rPr>
          <w:lang w:val="en-US"/>
        </w:rPr>
      </w:pPr>
      <w:r w:rsidRPr="00C05D1B">
        <w:rPr>
          <w:lang w:val="en-US"/>
        </w:rPr>
        <w:br w:type="page"/>
      </w:r>
    </w:p>
    <w:p w14:paraId="5317FC5D" w14:textId="286EF0FC" w:rsidR="00EC592F" w:rsidRPr="00C05D1B" w:rsidRDefault="00EC592F" w:rsidP="005C1451">
      <w:pPr>
        <w:tabs>
          <w:tab w:val="left" w:pos="1260"/>
        </w:tabs>
        <w:rPr>
          <w:lang w:val="en-US"/>
        </w:rPr>
        <w:sectPr w:rsidR="00EC592F" w:rsidRPr="00C05D1B" w:rsidSect="005C1451">
          <w:footerReference w:type="default" r:id="rId8"/>
          <w:pgSz w:w="16838" w:h="11906" w:orient="landscape"/>
          <w:pgMar w:top="1077" w:right="1134" w:bottom="1077" w:left="1134" w:header="709" w:footer="709" w:gutter="0"/>
          <w:cols w:space="708"/>
          <w:docGrid w:linePitch="360"/>
        </w:sectPr>
      </w:pPr>
    </w:p>
    <w:p w14:paraId="55A790F5" w14:textId="749BBD4E" w:rsidR="00EC592F" w:rsidRPr="00C05D1B" w:rsidRDefault="00EC592F" w:rsidP="00EC592F">
      <w:pPr>
        <w:rPr>
          <w:rFonts w:cs="Times New Roman"/>
          <w:lang w:val="en-US"/>
        </w:rPr>
      </w:pPr>
      <w:r w:rsidRPr="00C05D1B">
        <w:rPr>
          <w:rFonts w:cs="Times New Roman"/>
          <w:lang w:val="en-US"/>
        </w:rPr>
        <w:lastRenderedPageBreak/>
        <w:t xml:space="preserve">Figure </w:t>
      </w:r>
      <w:r w:rsidR="00863781">
        <w:rPr>
          <w:rFonts w:cs="Times New Roman"/>
          <w:lang w:val="en-US"/>
        </w:rPr>
        <w:t>S1</w:t>
      </w:r>
      <w:r w:rsidRPr="00C05D1B">
        <w:rPr>
          <w:rFonts w:cs="Times New Roman"/>
          <w:lang w:val="en-US"/>
        </w:rPr>
        <w:t>. Kaplan Meier Curves for breastfeeding duration for second and higher birth order living children, living older siblings only, NDHS 1996-2006</w:t>
      </w:r>
    </w:p>
    <w:p w14:paraId="60976CFB" w14:textId="7A78A892" w:rsidR="0003632E" w:rsidRPr="00C05D1B" w:rsidRDefault="00EC592F" w:rsidP="00EC592F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6130C">
        <w:rPr>
          <w:rFonts w:ascii="Times New Roman" w:hAnsi="Times New Roman" w:cs="Times New Roman"/>
          <w:noProof/>
        </w:rPr>
        <w:drawing>
          <wp:inline distT="0" distB="0" distL="0" distR="0" wp14:anchorId="115CD77F" wp14:editId="3B08251D">
            <wp:extent cx="7571087" cy="56781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ppendix Kaplan Meier Panels Living Sib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2594" cy="5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632E" w:rsidRPr="00C05D1B" w:rsidSect="00EC592F">
      <w:pgSz w:w="16838" w:h="11906" w:orient="landscape"/>
      <w:pgMar w:top="1077" w:right="1134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D27DD" w14:textId="77777777" w:rsidR="001E6E3E" w:rsidRDefault="001E6E3E" w:rsidP="009E6547">
      <w:pPr>
        <w:spacing w:after="0" w:line="240" w:lineRule="auto"/>
      </w:pPr>
      <w:r>
        <w:separator/>
      </w:r>
    </w:p>
  </w:endnote>
  <w:endnote w:type="continuationSeparator" w:id="0">
    <w:p w14:paraId="0B6B6D22" w14:textId="77777777" w:rsidR="001E6E3E" w:rsidRDefault="001E6E3E" w:rsidP="009E6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415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D736F" w14:textId="3C20D7D4" w:rsidR="00BE7C9E" w:rsidRDefault="00BE7C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D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73309" w14:textId="77777777" w:rsidR="00BE7C9E" w:rsidRDefault="00BE7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24F6F" w14:textId="77777777" w:rsidR="001E6E3E" w:rsidRDefault="001E6E3E" w:rsidP="009E6547">
      <w:pPr>
        <w:spacing w:after="0" w:line="240" w:lineRule="auto"/>
      </w:pPr>
      <w:r>
        <w:separator/>
      </w:r>
    </w:p>
  </w:footnote>
  <w:footnote w:type="continuationSeparator" w:id="0">
    <w:p w14:paraId="16D10B7F" w14:textId="77777777" w:rsidR="001E6E3E" w:rsidRDefault="001E6E3E" w:rsidP="009E65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B77AE1"/>
    <w:multiLevelType w:val="hybridMultilevel"/>
    <w:tmpl w:val="9DF447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81C"/>
    <w:rsid w:val="00003767"/>
    <w:rsid w:val="00010B92"/>
    <w:rsid w:val="00015060"/>
    <w:rsid w:val="00020208"/>
    <w:rsid w:val="00020629"/>
    <w:rsid w:val="00020CBB"/>
    <w:rsid w:val="000246F1"/>
    <w:rsid w:val="00024B4E"/>
    <w:rsid w:val="0002720B"/>
    <w:rsid w:val="000347C8"/>
    <w:rsid w:val="0003632E"/>
    <w:rsid w:val="000375DD"/>
    <w:rsid w:val="00045C1F"/>
    <w:rsid w:val="000528D0"/>
    <w:rsid w:val="00052DEB"/>
    <w:rsid w:val="00052F0D"/>
    <w:rsid w:val="00054EB0"/>
    <w:rsid w:val="00055605"/>
    <w:rsid w:val="00060F84"/>
    <w:rsid w:val="0006348B"/>
    <w:rsid w:val="00066C84"/>
    <w:rsid w:val="0006719F"/>
    <w:rsid w:val="0006749D"/>
    <w:rsid w:val="00076A5B"/>
    <w:rsid w:val="0008028B"/>
    <w:rsid w:val="00083EF7"/>
    <w:rsid w:val="000927A4"/>
    <w:rsid w:val="00092B98"/>
    <w:rsid w:val="000938C3"/>
    <w:rsid w:val="000944D5"/>
    <w:rsid w:val="00096E39"/>
    <w:rsid w:val="000A1FCD"/>
    <w:rsid w:val="000B1BB8"/>
    <w:rsid w:val="000B7EDC"/>
    <w:rsid w:val="000C3D86"/>
    <w:rsid w:val="000C4E15"/>
    <w:rsid w:val="000C5D1A"/>
    <w:rsid w:val="000C7B07"/>
    <w:rsid w:val="000D462D"/>
    <w:rsid w:val="000D55BD"/>
    <w:rsid w:val="000D5DB8"/>
    <w:rsid w:val="000D6F28"/>
    <w:rsid w:val="000E2F43"/>
    <w:rsid w:val="000E3730"/>
    <w:rsid w:val="000E46FD"/>
    <w:rsid w:val="000E5CB3"/>
    <w:rsid w:val="000E72D1"/>
    <w:rsid w:val="000F3D6E"/>
    <w:rsid w:val="000F5244"/>
    <w:rsid w:val="000F63BB"/>
    <w:rsid w:val="0010676D"/>
    <w:rsid w:val="001149DA"/>
    <w:rsid w:val="00125452"/>
    <w:rsid w:val="001278A3"/>
    <w:rsid w:val="00130F5A"/>
    <w:rsid w:val="00132601"/>
    <w:rsid w:val="0013404E"/>
    <w:rsid w:val="001459B2"/>
    <w:rsid w:val="00145FFB"/>
    <w:rsid w:val="00146277"/>
    <w:rsid w:val="0015445B"/>
    <w:rsid w:val="0015766A"/>
    <w:rsid w:val="001578C6"/>
    <w:rsid w:val="0016033F"/>
    <w:rsid w:val="001643A0"/>
    <w:rsid w:val="00164B5B"/>
    <w:rsid w:val="001717A1"/>
    <w:rsid w:val="00171E3A"/>
    <w:rsid w:val="00174D12"/>
    <w:rsid w:val="001836A3"/>
    <w:rsid w:val="00184C46"/>
    <w:rsid w:val="001908EF"/>
    <w:rsid w:val="001959A8"/>
    <w:rsid w:val="001A1893"/>
    <w:rsid w:val="001A30EF"/>
    <w:rsid w:val="001A38D8"/>
    <w:rsid w:val="001A479E"/>
    <w:rsid w:val="001B1C43"/>
    <w:rsid w:val="001C4320"/>
    <w:rsid w:val="001D2521"/>
    <w:rsid w:val="001D2E8A"/>
    <w:rsid w:val="001D40EA"/>
    <w:rsid w:val="001D5960"/>
    <w:rsid w:val="001D6BEE"/>
    <w:rsid w:val="001E1933"/>
    <w:rsid w:val="001E5A64"/>
    <w:rsid w:val="001E5AC9"/>
    <w:rsid w:val="001E5EAF"/>
    <w:rsid w:val="001E6E3E"/>
    <w:rsid w:val="001F3B29"/>
    <w:rsid w:val="001F498E"/>
    <w:rsid w:val="001F542A"/>
    <w:rsid w:val="00201E64"/>
    <w:rsid w:val="00202DAC"/>
    <w:rsid w:val="00211CFA"/>
    <w:rsid w:val="00214B42"/>
    <w:rsid w:val="002150FC"/>
    <w:rsid w:val="002176AF"/>
    <w:rsid w:val="002244CC"/>
    <w:rsid w:val="00224872"/>
    <w:rsid w:val="00232527"/>
    <w:rsid w:val="002332CA"/>
    <w:rsid w:val="00233E59"/>
    <w:rsid w:val="002360CB"/>
    <w:rsid w:val="00236A52"/>
    <w:rsid w:val="002402B3"/>
    <w:rsid w:val="0025168A"/>
    <w:rsid w:val="002547B6"/>
    <w:rsid w:val="0025534D"/>
    <w:rsid w:val="00263088"/>
    <w:rsid w:val="002676B9"/>
    <w:rsid w:val="00267984"/>
    <w:rsid w:val="002766F7"/>
    <w:rsid w:val="00280C60"/>
    <w:rsid w:val="0028386F"/>
    <w:rsid w:val="0028589F"/>
    <w:rsid w:val="002872CB"/>
    <w:rsid w:val="002877A9"/>
    <w:rsid w:val="00287C39"/>
    <w:rsid w:val="00290989"/>
    <w:rsid w:val="00297953"/>
    <w:rsid w:val="002A05D5"/>
    <w:rsid w:val="002A26FD"/>
    <w:rsid w:val="002A3DF9"/>
    <w:rsid w:val="002A6939"/>
    <w:rsid w:val="002A7C1E"/>
    <w:rsid w:val="002A7E25"/>
    <w:rsid w:val="002A7E86"/>
    <w:rsid w:val="002B01F7"/>
    <w:rsid w:val="002B14C3"/>
    <w:rsid w:val="002B4854"/>
    <w:rsid w:val="002C0E7A"/>
    <w:rsid w:val="002C1AAF"/>
    <w:rsid w:val="002C3C3D"/>
    <w:rsid w:val="002C4A85"/>
    <w:rsid w:val="002C6709"/>
    <w:rsid w:val="002C6990"/>
    <w:rsid w:val="002C6C81"/>
    <w:rsid w:val="002C7572"/>
    <w:rsid w:val="002E54B5"/>
    <w:rsid w:val="002E658E"/>
    <w:rsid w:val="002F2DD8"/>
    <w:rsid w:val="002F3188"/>
    <w:rsid w:val="002F4E35"/>
    <w:rsid w:val="002F5402"/>
    <w:rsid w:val="0030187F"/>
    <w:rsid w:val="003112EA"/>
    <w:rsid w:val="0032344B"/>
    <w:rsid w:val="00327028"/>
    <w:rsid w:val="00330180"/>
    <w:rsid w:val="00334B7C"/>
    <w:rsid w:val="00345748"/>
    <w:rsid w:val="003514EC"/>
    <w:rsid w:val="00355713"/>
    <w:rsid w:val="003563D0"/>
    <w:rsid w:val="00357115"/>
    <w:rsid w:val="0036025B"/>
    <w:rsid w:val="00365F6F"/>
    <w:rsid w:val="00372982"/>
    <w:rsid w:val="00374398"/>
    <w:rsid w:val="003745B1"/>
    <w:rsid w:val="00377484"/>
    <w:rsid w:val="003800BF"/>
    <w:rsid w:val="00381167"/>
    <w:rsid w:val="003828EA"/>
    <w:rsid w:val="00383D22"/>
    <w:rsid w:val="00383D63"/>
    <w:rsid w:val="00387221"/>
    <w:rsid w:val="00390E4E"/>
    <w:rsid w:val="0039598E"/>
    <w:rsid w:val="003A0C95"/>
    <w:rsid w:val="003A2E78"/>
    <w:rsid w:val="003A2F76"/>
    <w:rsid w:val="003A3A41"/>
    <w:rsid w:val="003B5DFC"/>
    <w:rsid w:val="003D0AB9"/>
    <w:rsid w:val="003D51A8"/>
    <w:rsid w:val="003D7A33"/>
    <w:rsid w:val="003E2769"/>
    <w:rsid w:val="003E53EB"/>
    <w:rsid w:val="003F3FD7"/>
    <w:rsid w:val="00400B69"/>
    <w:rsid w:val="00400DDA"/>
    <w:rsid w:val="004047A8"/>
    <w:rsid w:val="00406CCC"/>
    <w:rsid w:val="0041287F"/>
    <w:rsid w:val="00412B9F"/>
    <w:rsid w:val="00416B9D"/>
    <w:rsid w:val="0042387F"/>
    <w:rsid w:val="004245E4"/>
    <w:rsid w:val="00426F58"/>
    <w:rsid w:val="00431260"/>
    <w:rsid w:val="00435B40"/>
    <w:rsid w:val="004404E8"/>
    <w:rsid w:val="0044154E"/>
    <w:rsid w:val="00442F40"/>
    <w:rsid w:val="004462CF"/>
    <w:rsid w:val="00451ABF"/>
    <w:rsid w:val="00455853"/>
    <w:rsid w:val="00457818"/>
    <w:rsid w:val="0046324D"/>
    <w:rsid w:val="00471438"/>
    <w:rsid w:val="00473AE1"/>
    <w:rsid w:val="0047714F"/>
    <w:rsid w:val="00477F7D"/>
    <w:rsid w:val="00483719"/>
    <w:rsid w:val="00483C85"/>
    <w:rsid w:val="004853E7"/>
    <w:rsid w:val="00485D5C"/>
    <w:rsid w:val="0048666A"/>
    <w:rsid w:val="0048763C"/>
    <w:rsid w:val="0049113A"/>
    <w:rsid w:val="0049126E"/>
    <w:rsid w:val="004A5665"/>
    <w:rsid w:val="004A5849"/>
    <w:rsid w:val="004A6D26"/>
    <w:rsid w:val="004A6EC3"/>
    <w:rsid w:val="004B1BCC"/>
    <w:rsid w:val="004B1C72"/>
    <w:rsid w:val="004B2D49"/>
    <w:rsid w:val="004B35E4"/>
    <w:rsid w:val="004B7BC3"/>
    <w:rsid w:val="004C3A39"/>
    <w:rsid w:val="004C3D1E"/>
    <w:rsid w:val="004C422F"/>
    <w:rsid w:val="004C678A"/>
    <w:rsid w:val="004D242D"/>
    <w:rsid w:val="004D2D5A"/>
    <w:rsid w:val="004D4496"/>
    <w:rsid w:val="004E6268"/>
    <w:rsid w:val="004E6734"/>
    <w:rsid w:val="004E7F94"/>
    <w:rsid w:val="004F36E3"/>
    <w:rsid w:val="004F655A"/>
    <w:rsid w:val="004F6F94"/>
    <w:rsid w:val="005010A1"/>
    <w:rsid w:val="00506FD6"/>
    <w:rsid w:val="005072BF"/>
    <w:rsid w:val="00507B67"/>
    <w:rsid w:val="00513BCC"/>
    <w:rsid w:val="00523257"/>
    <w:rsid w:val="0052426F"/>
    <w:rsid w:val="005244BC"/>
    <w:rsid w:val="00525E3D"/>
    <w:rsid w:val="00537043"/>
    <w:rsid w:val="0054383E"/>
    <w:rsid w:val="005439AD"/>
    <w:rsid w:val="0054440A"/>
    <w:rsid w:val="00553362"/>
    <w:rsid w:val="0056130C"/>
    <w:rsid w:val="005621BE"/>
    <w:rsid w:val="0056234B"/>
    <w:rsid w:val="005641B0"/>
    <w:rsid w:val="00564902"/>
    <w:rsid w:val="00567E8B"/>
    <w:rsid w:val="0057039E"/>
    <w:rsid w:val="00574279"/>
    <w:rsid w:val="00575701"/>
    <w:rsid w:val="0057705C"/>
    <w:rsid w:val="00577FF8"/>
    <w:rsid w:val="0058137F"/>
    <w:rsid w:val="005826D3"/>
    <w:rsid w:val="00591356"/>
    <w:rsid w:val="00592599"/>
    <w:rsid w:val="00595707"/>
    <w:rsid w:val="005A0017"/>
    <w:rsid w:val="005A30EC"/>
    <w:rsid w:val="005B6DA7"/>
    <w:rsid w:val="005C0771"/>
    <w:rsid w:val="005C1451"/>
    <w:rsid w:val="005C3078"/>
    <w:rsid w:val="005C49AF"/>
    <w:rsid w:val="005D38A3"/>
    <w:rsid w:val="005D3B03"/>
    <w:rsid w:val="005D4079"/>
    <w:rsid w:val="005D5725"/>
    <w:rsid w:val="005D5D08"/>
    <w:rsid w:val="005D60D8"/>
    <w:rsid w:val="005D7DED"/>
    <w:rsid w:val="005E2347"/>
    <w:rsid w:val="005E39A1"/>
    <w:rsid w:val="005E4C98"/>
    <w:rsid w:val="005E5359"/>
    <w:rsid w:val="005E5D87"/>
    <w:rsid w:val="005E7FD6"/>
    <w:rsid w:val="005F125C"/>
    <w:rsid w:val="005F2827"/>
    <w:rsid w:val="005F50EA"/>
    <w:rsid w:val="005F6F3F"/>
    <w:rsid w:val="0060081F"/>
    <w:rsid w:val="006010BC"/>
    <w:rsid w:val="0060255D"/>
    <w:rsid w:val="00603BD7"/>
    <w:rsid w:val="00606B17"/>
    <w:rsid w:val="00620C77"/>
    <w:rsid w:val="00621E12"/>
    <w:rsid w:val="0062765C"/>
    <w:rsid w:val="0063111B"/>
    <w:rsid w:val="00632B74"/>
    <w:rsid w:val="00635AD2"/>
    <w:rsid w:val="00636A62"/>
    <w:rsid w:val="00641602"/>
    <w:rsid w:val="006420E0"/>
    <w:rsid w:val="006519E3"/>
    <w:rsid w:val="00651E18"/>
    <w:rsid w:val="006534B7"/>
    <w:rsid w:val="00654AD6"/>
    <w:rsid w:val="0065536A"/>
    <w:rsid w:val="0065633C"/>
    <w:rsid w:val="00657905"/>
    <w:rsid w:val="00657F14"/>
    <w:rsid w:val="00662D05"/>
    <w:rsid w:val="00663001"/>
    <w:rsid w:val="00671D4F"/>
    <w:rsid w:val="0067317D"/>
    <w:rsid w:val="00673CB4"/>
    <w:rsid w:val="006775EC"/>
    <w:rsid w:val="00681242"/>
    <w:rsid w:val="006834F5"/>
    <w:rsid w:val="00684ED3"/>
    <w:rsid w:val="0069141D"/>
    <w:rsid w:val="006940E6"/>
    <w:rsid w:val="00694596"/>
    <w:rsid w:val="006A2680"/>
    <w:rsid w:val="006A3079"/>
    <w:rsid w:val="006A572E"/>
    <w:rsid w:val="006B1F0A"/>
    <w:rsid w:val="006B6B78"/>
    <w:rsid w:val="006C52E2"/>
    <w:rsid w:val="006D408E"/>
    <w:rsid w:val="006D5FD4"/>
    <w:rsid w:val="006E0089"/>
    <w:rsid w:val="006E1340"/>
    <w:rsid w:val="006E452F"/>
    <w:rsid w:val="006E7F1B"/>
    <w:rsid w:val="0070796A"/>
    <w:rsid w:val="00707B55"/>
    <w:rsid w:val="007122A4"/>
    <w:rsid w:val="00712F54"/>
    <w:rsid w:val="007132BF"/>
    <w:rsid w:val="00713E3C"/>
    <w:rsid w:val="00715A49"/>
    <w:rsid w:val="00720444"/>
    <w:rsid w:val="00732DCA"/>
    <w:rsid w:val="00734CE2"/>
    <w:rsid w:val="00735B9B"/>
    <w:rsid w:val="00741235"/>
    <w:rsid w:val="007437B2"/>
    <w:rsid w:val="0074473F"/>
    <w:rsid w:val="00745472"/>
    <w:rsid w:val="0074566A"/>
    <w:rsid w:val="00747915"/>
    <w:rsid w:val="00751073"/>
    <w:rsid w:val="00751C8C"/>
    <w:rsid w:val="007535DC"/>
    <w:rsid w:val="00755D25"/>
    <w:rsid w:val="00757CB7"/>
    <w:rsid w:val="0076170B"/>
    <w:rsid w:val="00763523"/>
    <w:rsid w:val="00763804"/>
    <w:rsid w:val="0076783D"/>
    <w:rsid w:val="00777DDB"/>
    <w:rsid w:val="00777DE7"/>
    <w:rsid w:val="007840B2"/>
    <w:rsid w:val="007868D6"/>
    <w:rsid w:val="0078737B"/>
    <w:rsid w:val="0079276E"/>
    <w:rsid w:val="00794449"/>
    <w:rsid w:val="00794514"/>
    <w:rsid w:val="00795F8A"/>
    <w:rsid w:val="007A39E9"/>
    <w:rsid w:val="007A3AD9"/>
    <w:rsid w:val="007A65F0"/>
    <w:rsid w:val="007A72D6"/>
    <w:rsid w:val="007B36CB"/>
    <w:rsid w:val="007B55EF"/>
    <w:rsid w:val="007B5F92"/>
    <w:rsid w:val="007B64EC"/>
    <w:rsid w:val="007C75EB"/>
    <w:rsid w:val="007C7866"/>
    <w:rsid w:val="007D34E0"/>
    <w:rsid w:val="007E2806"/>
    <w:rsid w:val="007E2CE5"/>
    <w:rsid w:val="007E7561"/>
    <w:rsid w:val="007F2778"/>
    <w:rsid w:val="007F4F39"/>
    <w:rsid w:val="007F5ED6"/>
    <w:rsid w:val="007F5FC6"/>
    <w:rsid w:val="00805988"/>
    <w:rsid w:val="00812945"/>
    <w:rsid w:val="0082122F"/>
    <w:rsid w:val="0082275A"/>
    <w:rsid w:val="008230AD"/>
    <w:rsid w:val="00823430"/>
    <w:rsid w:val="0083406A"/>
    <w:rsid w:val="00835006"/>
    <w:rsid w:val="00841B7C"/>
    <w:rsid w:val="0084373F"/>
    <w:rsid w:val="00846C24"/>
    <w:rsid w:val="00851E5A"/>
    <w:rsid w:val="00863781"/>
    <w:rsid w:val="008651E9"/>
    <w:rsid w:val="008702AD"/>
    <w:rsid w:val="00871045"/>
    <w:rsid w:val="008713CE"/>
    <w:rsid w:val="00871A5B"/>
    <w:rsid w:val="00877859"/>
    <w:rsid w:val="0089203D"/>
    <w:rsid w:val="00892A0A"/>
    <w:rsid w:val="008930C0"/>
    <w:rsid w:val="008A0F4E"/>
    <w:rsid w:val="008A13BD"/>
    <w:rsid w:val="008A181C"/>
    <w:rsid w:val="008A288F"/>
    <w:rsid w:val="008A61E2"/>
    <w:rsid w:val="008B10F1"/>
    <w:rsid w:val="008B4252"/>
    <w:rsid w:val="008B5693"/>
    <w:rsid w:val="008C2289"/>
    <w:rsid w:val="008C2510"/>
    <w:rsid w:val="008C255A"/>
    <w:rsid w:val="008D1016"/>
    <w:rsid w:val="008E0BB5"/>
    <w:rsid w:val="008E3727"/>
    <w:rsid w:val="008E4F3F"/>
    <w:rsid w:val="008E5C7B"/>
    <w:rsid w:val="008E6338"/>
    <w:rsid w:val="008F24D5"/>
    <w:rsid w:val="008F4AE5"/>
    <w:rsid w:val="008F52D0"/>
    <w:rsid w:val="008F588A"/>
    <w:rsid w:val="00900367"/>
    <w:rsid w:val="00901A1E"/>
    <w:rsid w:val="00902BCE"/>
    <w:rsid w:val="00902BDC"/>
    <w:rsid w:val="00904100"/>
    <w:rsid w:val="00904BB2"/>
    <w:rsid w:val="00904EA0"/>
    <w:rsid w:val="00914171"/>
    <w:rsid w:val="00916EED"/>
    <w:rsid w:val="0092027A"/>
    <w:rsid w:val="00921072"/>
    <w:rsid w:val="00921464"/>
    <w:rsid w:val="00930C77"/>
    <w:rsid w:val="00930ED2"/>
    <w:rsid w:val="00931E57"/>
    <w:rsid w:val="00933358"/>
    <w:rsid w:val="00934322"/>
    <w:rsid w:val="00942BE7"/>
    <w:rsid w:val="00952547"/>
    <w:rsid w:val="00952895"/>
    <w:rsid w:val="009609A9"/>
    <w:rsid w:val="00960B89"/>
    <w:rsid w:val="009638DD"/>
    <w:rsid w:val="0097039A"/>
    <w:rsid w:val="00972668"/>
    <w:rsid w:val="00976BE6"/>
    <w:rsid w:val="00977347"/>
    <w:rsid w:val="009807E9"/>
    <w:rsid w:val="009833FF"/>
    <w:rsid w:val="00986802"/>
    <w:rsid w:val="00991B51"/>
    <w:rsid w:val="00996804"/>
    <w:rsid w:val="009A09C3"/>
    <w:rsid w:val="009A34EE"/>
    <w:rsid w:val="009A410C"/>
    <w:rsid w:val="009A5770"/>
    <w:rsid w:val="009A5AAC"/>
    <w:rsid w:val="009A5E00"/>
    <w:rsid w:val="009B140E"/>
    <w:rsid w:val="009B43E4"/>
    <w:rsid w:val="009C0CD4"/>
    <w:rsid w:val="009C24B8"/>
    <w:rsid w:val="009C47FE"/>
    <w:rsid w:val="009C7AFF"/>
    <w:rsid w:val="009D0BBD"/>
    <w:rsid w:val="009D29BC"/>
    <w:rsid w:val="009D7685"/>
    <w:rsid w:val="009E0E86"/>
    <w:rsid w:val="009E15B1"/>
    <w:rsid w:val="009E1659"/>
    <w:rsid w:val="009E169C"/>
    <w:rsid w:val="009E1FB5"/>
    <w:rsid w:val="009E2E23"/>
    <w:rsid w:val="009E3852"/>
    <w:rsid w:val="009E6316"/>
    <w:rsid w:val="009E6547"/>
    <w:rsid w:val="009E7656"/>
    <w:rsid w:val="009F1C2D"/>
    <w:rsid w:val="009F72FE"/>
    <w:rsid w:val="00A0030E"/>
    <w:rsid w:val="00A016D8"/>
    <w:rsid w:val="00A124F9"/>
    <w:rsid w:val="00A12831"/>
    <w:rsid w:val="00A13B13"/>
    <w:rsid w:val="00A2012E"/>
    <w:rsid w:val="00A25413"/>
    <w:rsid w:val="00A26667"/>
    <w:rsid w:val="00A32CDE"/>
    <w:rsid w:val="00A3394A"/>
    <w:rsid w:val="00A41783"/>
    <w:rsid w:val="00A43600"/>
    <w:rsid w:val="00A44CBE"/>
    <w:rsid w:val="00A47B68"/>
    <w:rsid w:val="00A50170"/>
    <w:rsid w:val="00A5330E"/>
    <w:rsid w:val="00A55D7E"/>
    <w:rsid w:val="00A57D30"/>
    <w:rsid w:val="00A61336"/>
    <w:rsid w:val="00A63FA7"/>
    <w:rsid w:val="00A65FB6"/>
    <w:rsid w:val="00A7029B"/>
    <w:rsid w:val="00A73236"/>
    <w:rsid w:val="00A73DA2"/>
    <w:rsid w:val="00A73E06"/>
    <w:rsid w:val="00A74BD7"/>
    <w:rsid w:val="00A75020"/>
    <w:rsid w:val="00A84CB5"/>
    <w:rsid w:val="00A9112A"/>
    <w:rsid w:val="00A9133C"/>
    <w:rsid w:val="00A94006"/>
    <w:rsid w:val="00AA0145"/>
    <w:rsid w:val="00AA1B90"/>
    <w:rsid w:val="00AA31D1"/>
    <w:rsid w:val="00AA3407"/>
    <w:rsid w:val="00AA3BAF"/>
    <w:rsid w:val="00AA4106"/>
    <w:rsid w:val="00AA590C"/>
    <w:rsid w:val="00AB522F"/>
    <w:rsid w:val="00AB7079"/>
    <w:rsid w:val="00AB7EB3"/>
    <w:rsid w:val="00AB7EEF"/>
    <w:rsid w:val="00AC3E92"/>
    <w:rsid w:val="00AD106C"/>
    <w:rsid w:val="00AD1B15"/>
    <w:rsid w:val="00AD22AA"/>
    <w:rsid w:val="00AD3B36"/>
    <w:rsid w:val="00AD673E"/>
    <w:rsid w:val="00AE13B6"/>
    <w:rsid w:val="00AE2D59"/>
    <w:rsid w:val="00AE2DCC"/>
    <w:rsid w:val="00AE3189"/>
    <w:rsid w:val="00AE3315"/>
    <w:rsid w:val="00AE334B"/>
    <w:rsid w:val="00AE63BF"/>
    <w:rsid w:val="00AF03F4"/>
    <w:rsid w:val="00AF5F0B"/>
    <w:rsid w:val="00AF62CC"/>
    <w:rsid w:val="00AF6BA1"/>
    <w:rsid w:val="00B00F72"/>
    <w:rsid w:val="00B01896"/>
    <w:rsid w:val="00B041D8"/>
    <w:rsid w:val="00B10E70"/>
    <w:rsid w:val="00B110EA"/>
    <w:rsid w:val="00B114B8"/>
    <w:rsid w:val="00B127AD"/>
    <w:rsid w:val="00B14885"/>
    <w:rsid w:val="00B1535A"/>
    <w:rsid w:val="00B230D0"/>
    <w:rsid w:val="00B2400F"/>
    <w:rsid w:val="00B25303"/>
    <w:rsid w:val="00B25EEA"/>
    <w:rsid w:val="00B30B0A"/>
    <w:rsid w:val="00B30EBD"/>
    <w:rsid w:val="00B31D12"/>
    <w:rsid w:val="00B32F23"/>
    <w:rsid w:val="00B373BA"/>
    <w:rsid w:val="00B4071C"/>
    <w:rsid w:val="00B4140E"/>
    <w:rsid w:val="00B417A7"/>
    <w:rsid w:val="00B46B7F"/>
    <w:rsid w:val="00B526B8"/>
    <w:rsid w:val="00B5411F"/>
    <w:rsid w:val="00B54448"/>
    <w:rsid w:val="00B5540A"/>
    <w:rsid w:val="00B55B4D"/>
    <w:rsid w:val="00B56397"/>
    <w:rsid w:val="00B563BE"/>
    <w:rsid w:val="00B62214"/>
    <w:rsid w:val="00B63637"/>
    <w:rsid w:val="00B65997"/>
    <w:rsid w:val="00B670BA"/>
    <w:rsid w:val="00B711B2"/>
    <w:rsid w:val="00B724DC"/>
    <w:rsid w:val="00B7641F"/>
    <w:rsid w:val="00B8190A"/>
    <w:rsid w:val="00B837F8"/>
    <w:rsid w:val="00B91A0F"/>
    <w:rsid w:val="00B91D05"/>
    <w:rsid w:val="00B94437"/>
    <w:rsid w:val="00B96DF0"/>
    <w:rsid w:val="00BA33FE"/>
    <w:rsid w:val="00BA623F"/>
    <w:rsid w:val="00BA7A85"/>
    <w:rsid w:val="00BC0922"/>
    <w:rsid w:val="00BC3825"/>
    <w:rsid w:val="00BC3C08"/>
    <w:rsid w:val="00BC3D1A"/>
    <w:rsid w:val="00BD141B"/>
    <w:rsid w:val="00BD4BCB"/>
    <w:rsid w:val="00BD5609"/>
    <w:rsid w:val="00BE031C"/>
    <w:rsid w:val="00BE07C8"/>
    <w:rsid w:val="00BE61A5"/>
    <w:rsid w:val="00BE6A32"/>
    <w:rsid w:val="00BE6F44"/>
    <w:rsid w:val="00BE7C9E"/>
    <w:rsid w:val="00BF0E20"/>
    <w:rsid w:val="00BF1471"/>
    <w:rsid w:val="00BF31E1"/>
    <w:rsid w:val="00BF4567"/>
    <w:rsid w:val="00C05D1B"/>
    <w:rsid w:val="00C1027D"/>
    <w:rsid w:val="00C105DB"/>
    <w:rsid w:val="00C1127E"/>
    <w:rsid w:val="00C15932"/>
    <w:rsid w:val="00C17FBD"/>
    <w:rsid w:val="00C20250"/>
    <w:rsid w:val="00C23481"/>
    <w:rsid w:val="00C25179"/>
    <w:rsid w:val="00C344A6"/>
    <w:rsid w:val="00C3469D"/>
    <w:rsid w:val="00C352B9"/>
    <w:rsid w:val="00C40B65"/>
    <w:rsid w:val="00C42B59"/>
    <w:rsid w:val="00C44C9A"/>
    <w:rsid w:val="00C44EE9"/>
    <w:rsid w:val="00C4598B"/>
    <w:rsid w:val="00C5028E"/>
    <w:rsid w:val="00C52736"/>
    <w:rsid w:val="00C533D4"/>
    <w:rsid w:val="00C53C5E"/>
    <w:rsid w:val="00C54E06"/>
    <w:rsid w:val="00C561F2"/>
    <w:rsid w:val="00C62339"/>
    <w:rsid w:val="00C63EE8"/>
    <w:rsid w:val="00C64373"/>
    <w:rsid w:val="00C644A7"/>
    <w:rsid w:val="00C833D5"/>
    <w:rsid w:val="00C83A19"/>
    <w:rsid w:val="00C85AB4"/>
    <w:rsid w:val="00C9015C"/>
    <w:rsid w:val="00C939CB"/>
    <w:rsid w:val="00C939FF"/>
    <w:rsid w:val="00C94722"/>
    <w:rsid w:val="00C94D86"/>
    <w:rsid w:val="00C97754"/>
    <w:rsid w:val="00CA23D5"/>
    <w:rsid w:val="00CA3F27"/>
    <w:rsid w:val="00CA4B21"/>
    <w:rsid w:val="00CA6074"/>
    <w:rsid w:val="00CC3AC1"/>
    <w:rsid w:val="00CC46B0"/>
    <w:rsid w:val="00CD22FD"/>
    <w:rsid w:val="00CD45F5"/>
    <w:rsid w:val="00CD6B43"/>
    <w:rsid w:val="00CD6F05"/>
    <w:rsid w:val="00CD7F4B"/>
    <w:rsid w:val="00CE12F7"/>
    <w:rsid w:val="00CE3819"/>
    <w:rsid w:val="00CE3C25"/>
    <w:rsid w:val="00CE5EF6"/>
    <w:rsid w:val="00CF2CFB"/>
    <w:rsid w:val="00CF36B4"/>
    <w:rsid w:val="00CF798A"/>
    <w:rsid w:val="00D00E75"/>
    <w:rsid w:val="00D01A73"/>
    <w:rsid w:val="00D02B84"/>
    <w:rsid w:val="00D05A63"/>
    <w:rsid w:val="00D11473"/>
    <w:rsid w:val="00D11A78"/>
    <w:rsid w:val="00D13079"/>
    <w:rsid w:val="00D1352F"/>
    <w:rsid w:val="00D14543"/>
    <w:rsid w:val="00D15403"/>
    <w:rsid w:val="00D167CB"/>
    <w:rsid w:val="00D1738B"/>
    <w:rsid w:val="00D17A3B"/>
    <w:rsid w:val="00D22924"/>
    <w:rsid w:val="00D23D17"/>
    <w:rsid w:val="00D24919"/>
    <w:rsid w:val="00D25334"/>
    <w:rsid w:val="00D253AC"/>
    <w:rsid w:val="00D26C13"/>
    <w:rsid w:val="00D324D2"/>
    <w:rsid w:val="00D33437"/>
    <w:rsid w:val="00D50FB0"/>
    <w:rsid w:val="00D5166E"/>
    <w:rsid w:val="00D52F4E"/>
    <w:rsid w:val="00D62C41"/>
    <w:rsid w:val="00D63E8F"/>
    <w:rsid w:val="00D65ABB"/>
    <w:rsid w:val="00D675B2"/>
    <w:rsid w:val="00D70EDD"/>
    <w:rsid w:val="00D7168F"/>
    <w:rsid w:val="00D7533C"/>
    <w:rsid w:val="00D83294"/>
    <w:rsid w:val="00D90E61"/>
    <w:rsid w:val="00D919A4"/>
    <w:rsid w:val="00D961EC"/>
    <w:rsid w:val="00D972D3"/>
    <w:rsid w:val="00DA2B25"/>
    <w:rsid w:val="00DA66E0"/>
    <w:rsid w:val="00DB2DAE"/>
    <w:rsid w:val="00DB6CFB"/>
    <w:rsid w:val="00DC03E8"/>
    <w:rsid w:val="00DC19D1"/>
    <w:rsid w:val="00DC19EA"/>
    <w:rsid w:val="00DC208A"/>
    <w:rsid w:val="00DC2D19"/>
    <w:rsid w:val="00DC3283"/>
    <w:rsid w:val="00DC68A5"/>
    <w:rsid w:val="00DC6AC0"/>
    <w:rsid w:val="00DD15DB"/>
    <w:rsid w:val="00DD2F57"/>
    <w:rsid w:val="00DD4605"/>
    <w:rsid w:val="00DD51AD"/>
    <w:rsid w:val="00DE40D1"/>
    <w:rsid w:val="00DF034D"/>
    <w:rsid w:val="00E05B67"/>
    <w:rsid w:val="00E064EE"/>
    <w:rsid w:val="00E11ABA"/>
    <w:rsid w:val="00E1494E"/>
    <w:rsid w:val="00E14FEA"/>
    <w:rsid w:val="00E27A54"/>
    <w:rsid w:val="00E308B1"/>
    <w:rsid w:val="00E30FEE"/>
    <w:rsid w:val="00E32BBC"/>
    <w:rsid w:val="00E35BDB"/>
    <w:rsid w:val="00E42961"/>
    <w:rsid w:val="00E42D7A"/>
    <w:rsid w:val="00E4504E"/>
    <w:rsid w:val="00E505B2"/>
    <w:rsid w:val="00E5203D"/>
    <w:rsid w:val="00E6413E"/>
    <w:rsid w:val="00E676DD"/>
    <w:rsid w:val="00E67D3C"/>
    <w:rsid w:val="00E67E5D"/>
    <w:rsid w:val="00E7137F"/>
    <w:rsid w:val="00E7161D"/>
    <w:rsid w:val="00E73A5C"/>
    <w:rsid w:val="00E817FD"/>
    <w:rsid w:val="00E835A4"/>
    <w:rsid w:val="00E84ADF"/>
    <w:rsid w:val="00E93353"/>
    <w:rsid w:val="00EA009E"/>
    <w:rsid w:val="00EA1306"/>
    <w:rsid w:val="00EA1BD0"/>
    <w:rsid w:val="00EB3DF3"/>
    <w:rsid w:val="00EB5033"/>
    <w:rsid w:val="00EB51C5"/>
    <w:rsid w:val="00EC054D"/>
    <w:rsid w:val="00EC592F"/>
    <w:rsid w:val="00EC7FC7"/>
    <w:rsid w:val="00ED0645"/>
    <w:rsid w:val="00ED3874"/>
    <w:rsid w:val="00EE1DB0"/>
    <w:rsid w:val="00EE3004"/>
    <w:rsid w:val="00EE3071"/>
    <w:rsid w:val="00EE596C"/>
    <w:rsid w:val="00EF13EE"/>
    <w:rsid w:val="00EF1DFD"/>
    <w:rsid w:val="00EF28FD"/>
    <w:rsid w:val="00EF3882"/>
    <w:rsid w:val="00EF3911"/>
    <w:rsid w:val="00EF4F13"/>
    <w:rsid w:val="00EF560A"/>
    <w:rsid w:val="00EF7B8E"/>
    <w:rsid w:val="00F00F2F"/>
    <w:rsid w:val="00F014E4"/>
    <w:rsid w:val="00F13719"/>
    <w:rsid w:val="00F15F7B"/>
    <w:rsid w:val="00F200F8"/>
    <w:rsid w:val="00F21F4F"/>
    <w:rsid w:val="00F22C58"/>
    <w:rsid w:val="00F22FFF"/>
    <w:rsid w:val="00F2323E"/>
    <w:rsid w:val="00F26912"/>
    <w:rsid w:val="00F26B52"/>
    <w:rsid w:val="00F375B1"/>
    <w:rsid w:val="00F41B70"/>
    <w:rsid w:val="00F43652"/>
    <w:rsid w:val="00F446F0"/>
    <w:rsid w:val="00F461DF"/>
    <w:rsid w:val="00F4738B"/>
    <w:rsid w:val="00F51B44"/>
    <w:rsid w:val="00F51C99"/>
    <w:rsid w:val="00F53A7B"/>
    <w:rsid w:val="00F54CB7"/>
    <w:rsid w:val="00F54EFD"/>
    <w:rsid w:val="00F61B02"/>
    <w:rsid w:val="00F63373"/>
    <w:rsid w:val="00F63B01"/>
    <w:rsid w:val="00F763EC"/>
    <w:rsid w:val="00F82538"/>
    <w:rsid w:val="00F832CC"/>
    <w:rsid w:val="00F85774"/>
    <w:rsid w:val="00F85CAF"/>
    <w:rsid w:val="00F866F7"/>
    <w:rsid w:val="00F94D7B"/>
    <w:rsid w:val="00F9658C"/>
    <w:rsid w:val="00FA0F12"/>
    <w:rsid w:val="00FA1A3C"/>
    <w:rsid w:val="00FA22B3"/>
    <w:rsid w:val="00FA598F"/>
    <w:rsid w:val="00FB6B73"/>
    <w:rsid w:val="00FC25B3"/>
    <w:rsid w:val="00FC565E"/>
    <w:rsid w:val="00FC5D4F"/>
    <w:rsid w:val="00FD2C1F"/>
    <w:rsid w:val="00FE10D3"/>
    <w:rsid w:val="00FF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55534"/>
  <w15:docId w15:val="{7742945D-AC62-4551-B730-22FBCF14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BD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510"/>
    <w:pPr>
      <w:keepNext/>
      <w:keepLines/>
      <w:spacing w:before="120" w:after="0" w:line="240" w:lineRule="auto"/>
      <w:outlineLvl w:val="0"/>
    </w:pPr>
    <w:rPr>
      <w:rFonts w:ascii="Cambria" w:eastAsiaTheme="majorEastAsia" w:hAnsi="Cambria" w:cstheme="majorBidi"/>
      <w:b/>
      <w:color w:val="244061" w:themeColor="accent1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5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2D5A"/>
    <w:pPr>
      <w:spacing w:after="12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52895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8E6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3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38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B554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2510"/>
    <w:rPr>
      <w:rFonts w:ascii="Cambria" w:eastAsiaTheme="majorEastAsia" w:hAnsi="Cambria" w:cstheme="majorBidi"/>
      <w:b/>
      <w:color w:val="244061" w:themeColor="accent1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251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C251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8C25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6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547"/>
  </w:style>
  <w:style w:type="paragraph" w:styleId="Footer">
    <w:name w:val="footer"/>
    <w:basedOn w:val="Normal"/>
    <w:link w:val="FooterChar"/>
    <w:uiPriority w:val="99"/>
    <w:unhideWhenUsed/>
    <w:rsid w:val="009E6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547"/>
  </w:style>
  <w:style w:type="character" w:styleId="LineNumber">
    <w:name w:val="line number"/>
    <w:basedOn w:val="DefaultParagraphFont"/>
    <w:uiPriority w:val="99"/>
    <w:semiHidden/>
    <w:unhideWhenUsed/>
    <w:rsid w:val="009E6547"/>
  </w:style>
  <w:style w:type="table" w:customStyle="1" w:styleId="LightShading1">
    <w:name w:val="Light Shading1"/>
    <w:basedOn w:val="TableNormal"/>
    <w:next w:val="LightShading"/>
    <w:uiPriority w:val="60"/>
    <w:rsid w:val="00067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213BC-392A-4FD3-907D-8EB5AC645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Author</cp:lastModifiedBy>
  <cp:revision>3</cp:revision>
  <cp:lastPrinted>2017-07-31T14:48:00Z</cp:lastPrinted>
  <dcterms:created xsi:type="dcterms:W3CDTF">2022-04-27T10:55:00Z</dcterms:created>
  <dcterms:modified xsi:type="dcterms:W3CDTF">2022-04-2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0"&gt;&lt;session id="A3MVYq2Z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pref name="noteType" value="0"/&gt;&lt;/prefs&gt;&lt;/data&gt;</vt:lpwstr>
  </property>
</Properties>
</file>